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91DEC" w:rsidRDefault="00000000" w:rsidP="0001436A">
      <w:pPr>
        <w:pStyle w:val="SupplementaryMaterial"/>
        <w:rPr>
          <w:b w:val="0"/>
        </w:rPr>
      </w:pPr>
      <w:r w:rsidRPr="00791DEC">
        <w:t>Supplementary Material</w:t>
      </w:r>
    </w:p>
    <w:p w14:paraId="6095068D" w14:textId="77777777" w:rsidR="00F877A9" w:rsidRPr="00791DEC" w:rsidRDefault="00000000" w:rsidP="00F877A9">
      <w:pPr>
        <w:pStyle w:val="aff3"/>
      </w:pPr>
      <w:r w:rsidRPr="00791DEC">
        <w:t>Patterns of C-reactive protein trends during clozapine titration and the onset of clozapine-induced inflammation: A case series of weekly and daily C-reactive protein monitoring</w:t>
      </w:r>
    </w:p>
    <w:p w14:paraId="50292DEE" w14:textId="77777777" w:rsidR="00F877A9" w:rsidRPr="00791DEC" w:rsidRDefault="00000000" w:rsidP="00F877A9">
      <w:pPr>
        <w:pStyle w:val="AuthorList"/>
      </w:pPr>
      <w:r w:rsidRPr="00791DEC">
        <w:t xml:space="preserve">Yuki Kikuchi </w:t>
      </w:r>
      <w:r w:rsidRPr="00791DEC">
        <w:rPr>
          <w:vertAlign w:val="superscript"/>
        </w:rPr>
        <w:t>1, 2, *</w:t>
      </w:r>
      <w:r w:rsidRPr="00791DEC">
        <w:t xml:space="preserve">, Hiroaki Tanifuji </w:t>
      </w:r>
      <w:r w:rsidRPr="00791DEC">
        <w:rPr>
          <w:vertAlign w:val="superscript"/>
        </w:rPr>
        <w:t>3</w:t>
      </w:r>
      <w:r w:rsidRPr="00791DEC">
        <w:t xml:space="preserve">, Sota Ueno </w:t>
      </w:r>
      <w:r w:rsidRPr="00791DEC">
        <w:rPr>
          <w:vertAlign w:val="superscript"/>
        </w:rPr>
        <w:t>2</w:t>
      </w:r>
      <w:r w:rsidRPr="00791DEC">
        <w:t xml:space="preserve">, Yoshifumi Onuma </w:t>
      </w:r>
      <w:r w:rsidRPr="00791DEC">
        <w:rPr>
          <w:vertAlign w:val="superscript"/>
        </w:rPr>
        <w:t>2</w:t>
      </w:r>
      <w:r w:rsidRPr="00791DEC">
        <w:t xml:space="preserve">, Masatomo Goto </w:t>
      </w:r>
      <w:r w:rsidRPr="00791DEC">
        <w:rPr>
          <w:vertAlign w:val="superscript"/>
        </w:rPr>
        <w:t>2</w:t>
      </w:r>
      <w:r w:rsidRPr="00791DEC">
        <w:t xml:space="preserve">, Masato Ishihara </w:t>
      </w:r>
      <w:r w:rsidRPr="00791DEC">
        <w:rPr>
          <w:vertAlign w:val="superscript"/>
        </w:rPr>
        <w:t>2</w:t>
      </w:r>
      <w:r w:rsidRPr="00791DEC">
        <w:t xml:space="preserve">, Takeshi Toraiwa </w:t>
      </w:r>
      <w:r w:rsidRPr="00791DEC">
        <w:rPr>
          <w:vertAlign w:val="superscript"/>
        </w:rPr>
        <w:t>2</w:t>
      </w:r>
      <w:r w:rsidRPr="00791DEC">
        <w:t xml:space="preserve">, Hiroshi Komatsu </w:t>
      </w:r>
      <w:r w:rsidRPr="00791DEC">
        <w:rPr>
          <w:vertAlign w:val="superscript"/>
        </w:rPr>
        <w:t>4</w:t>
      </w:r>
      <w:r w:rsidRPr="00791DEC">
        <w:t xml:space="preserve">, Hiroaki Tomita </w:t>
      </w:r>
      <w:r w:rsidRPr="00791DEC">
        <w:rPr>
          <w:vertAlign w:val="superscript"/>
        </w:rPr>
        <w:t>1, 4</w:t>
      </w:r>
    </w:p>
    <w:p w14:paraId="56D3F414" w14:textId="77777777" w:rsidR="00F877A9" w:rsidRPr="00791DEC" w:rsidRDefault="00000000" w:rsidP="00F877A9">
      <w:pPr>
        <w:widowControl w:val="0"/>
        <w:autoSpaceDE w:val="0"/>
        <w:autoSpaceDN w:val="0"/>
        <w:adjustRightInd w:val="0"/>
        <w:spacing w:before="0" w:after="0" w:line="276" w:lineRule="auto"/>
        <w:jc w:val="both"/>
        <w:rPr>
          <w:rFonts w:eastAsia="游明朝" w:cs="Times New Roman"/>
          <w:szCs w:val="24"/>
          <w:lang w:eastAsia="ja-JP"/>
        </w:rPr>
      </w:pPr>
      <w:r w:rsidRPr="00791DEC">
        <w:rPr>
          <w:rFonts w:eastAsia="游明朝" w:cs="Times New Roman"/>
          <w:kern w:val="2"/>
          <w:szCs w:val="24"/>
          <w:vertAlign w:val="superscript"/>
          <w:lang w:eastAsia="ja-JP"/>
        </w:rPr>
        <w:t>1</w:t>
      </w:r>
      <w:r w:rsidRPr="00791DEC">
        <w:rPr>
          <w:rFonts w:eastAsia="游明朝" w:cs="Times New Roman"/>
          <w:kern w:val="2"/>
          <w:szCs w:val="24"/>
          <w:lang w:eastAsia="ja-JP"/>
        </w:rPr>
        <w:t xml:space="preserve"> </w:t>
      </w:r>
      <w:r w:rsidRPr="00791DEC">
        <w:rPr>
          <w:rFonts w:eastAsia="游明朝" w:cs="Times New Roman"/>
          <w:szCs w:val="24"/>
          <w:lang w:eastAsia="ja-JP"/>
        </w:rPr>
        <w:t>Department of Psychiatry, Graduate School of Medicine, Tohoku University, Sendai, Miyagi, Japan</w:t>
      </w:r>
    </w:p>
    <w:p w14:paraId="1C477D55" w14:textId="77777777" w:rsidR="00F877A9" w:rsidRPr="00791DEC" w:rsidRDefault="00000000" w:rsidP="00F877A9">
      <w:pPr>
        <w:widowControl w:val="0"/>
        <w:autoSpaceDE w:val="0"/>
        <w:autoSpaceDN w:val="0"/>
        <w:adjustRightInd w:val="0"/>
        <w:spacing w:before="0" w:after="0" w:line="276" w:lineRule="auto"/>
        <w:jc w:val="both"/>
        <w:rPr>
          <w:rFonts w:eastAsia="游明朝" w:cs="Times New Roman"/>
          <w:szCs w:val="24"/>
          <w:lang w:eastAsia="ja-JP"/>
        </w:rPr>
      </w:pPr>
      <w:r w:rsidRPr="00791DEC">
        <w:rPr>
          <w:rFonts w:eastAsia="游明朝" w:cs="Times New Roman"/>
          <w:szCs w:val="24"/>
          <w:vertAlign w:val="superscript"/>
          <w:lang w:eastAsia="ja-JP"/>
        </w:rPr>
        <w:t>2</w:t>
      </w:r>
      <w:r w:rsidRPr="00791DEC">
        <w:rPr>
          <w:rFonts w:eastAsia="游明朝" w:cs="Times New Roman"/>
          <w:szCs w:val="24"/>
          <w:lang w:eastAsia="ja-JP"/>
        </w:rPr>
        <w:t xml:space="preserve"> Department of Psychiatry, Kodama Hospital, Ishinomaki, Miyagi, Japan</w:t>
      </w:r>
    </w:p>
    <w:p w14:paraId="7D9FE617" w14:textId="77777777" w:rsidR="00F877A9" w:rsidRPr="00791DEC" w:rsidRDefault="00000000" w:rsidP="00F877A9">
      <w:pPr>
        <w:widowControl w:val="0"/>
        <w:autoSpaceDE w:val="0"/>
        <w:autoSpaceDN w:val="0"/>
        <w:adjustRightInd w:val="0"/>
        <w:spacing w:before="0" w:after="0" w:line="276" w:lineRule="auto"/>
        <w:jc w:val="both"/>
        <w:rPr>
          <w:rFonts w:eastAsia="游明朝" w:cs="Times New Roman"/>
          <w:szCs w:val="24"/>
          <w:lang w:eastAsia="ja-JP"/>
        </w:rPr>
      </w:pPr>
      <w:r w:rsidRPr="00791DEC">
        <w:rPr>
          <w:rFonts w:eastAsia="游明朝" w:cs="Times New Roman"/>
          <w:kern w:val="2"/>
          <w:szCs w:val="24"/>
          <w:vertAlign w:val="superscript"/>
          <w:lang w:eastAsia="ja-JP"/>
        </w:rPr>
        <w:t>3</w:t>
      </w:r>
      <w:r w:rsidRPr="00791DEC">
        <w:rPr>
          <w:rFonts w:eastAsia="游明朝" w:cs="Times New Roman"/>
          <w:kern w:val="2"/>
          <w:szCs w:val="24"/>
          <w:lang w:eastAsia="ja-JP"/>
        </w:rPr>
        <w:t xml:space="preserve"> </w:t>
      </w:r>
      <w:r w:rsidRPr="00791DEC">
        <w:rPr>
          <w:rFonts w:eastAsia="游明朝" w:cs="Times New Roman"/>
          <w:szCs w:val="24"/>
          <w:lang w:eastAsia="ja-JP"/>
        </w:rPr>
        <w:t>Department of Pharmacy, Kodama Hospital, Ishinomaki, Miyagi, Japan</w:t>
      </w:r>
    </w:p>
    <w:p w14:paraId="7A4AF3BE" w14:textId="77777777" w:rsidR="00F877A9" w:rsidRPr="00791DEC" w:rsidRDefault="00000000" w:rsidP="00F877A9">
      <w:pPr>
        <w:widowControl w:val="0"/>
        <w:autoSpaceDE w:val="0"/>
        <w:autoSpaceDN w:val="0"/>
        <w:adjustRightInd w:val="0"/>
        <w:spacing w:before="0" w:line="276" w:lineRule="auto"/>
        <w:jc w:val="both"/>
        <w:rPr>
          <w:rFonts w:eastAsia="游明朝" w:cs="Times New Roman"/>
          <w:szCs w:val="24"/>
          <w:lang w:eastAsia="ja-JP"/>
        </w:rPr>
      </w:pPr>
      <w:r w:rsidRPr="00791DEC">
        <w:rPr>
          <w:rFonts w:eastAsia="游明朝" w:cs="Times New Roman"/>
          <w:szCs w:val="24"/>
          <w:vertAlign w:val="superscript"/>
          <w:lang w:eastAsia="ja-JP"/>
        </w:rPr>
        <w:t>4</w:t>
      </w:r>
      <w:r w:rsidRPr="00791DEC">
        <w:rPr>
          <w:rFonts w:eastAsia="游明朝" w:cs="Times New Roman"/>
          <w:szCs w:val="24"/>
          <w:lang w:eastAsia="ja-JP"/>
        </w:rPr>
        <w:t xml:space="preserve"> Department of Psychiatry, Tohoku University Hospital, Sendai, Miyagi, Japan</w:t>
      </w:r>
    </w:p>
    <w:p w14:paraId="2875B5BD" w14:textId="77777777" w:rsidR="00F877A9" w:rsidRPr="00791DEC" w:rsidRDefault="00000000" w:rsidP="00F877A9">
      <w:pPr>
        <w:spacing w:before="0" w:after="0"/>
        <w:rPr>
          <w:rFonts w:cs="Times New Roman"/>
          <w:szCs w:val="24"/>
        </w:rPr>
      </w:pPr>
      <w:r w:rsidRPr="00791DEC">
        <w:rPr>
          <w:rFonts w:cs="Times New Roman"/>
          <w:b/>
          <w:szCs w:val="24"/>
        </w:rPr>
        <w:t xml:space="preserve">* Correspondence: </w:t>
      </w:r>
      <w:r w:rsidRPr="00791DEC">
        <w:rPr>
          <w:rFonts w:cs="Times New Roman"/>
          <w:b/>
          <w:szCs w:val="24"/>
        </w:rPr>
        <w:br/>
      </w:r>
      <w:r w:rsidRPr="00791DEC">
        <w:rPr>
          <w:rFonts w:cs="Times New Roman"/>
          <w:szCs w:val="24"/>
        </w:rPr>
        <w:t xml:space="preserve">Yuki Kikuchi. </w:t>
      </w:r>
    </w:p>
    <w:p w14:paraId="46C9D4EC" w14:textId="77777777" w:rsidR="00F877A9" w:rsidRPr="00791DEC" w:rsidRDefault="00000000" w:rsidP="00F877A9">
      <w:pPr>
        <w:spacing w:before="0" w:after="0"/>
        <w:rPr>
          <w:rFonts w:cs="Times New Roman"/>
          <w:szCs w:val="24"/>
        </w:rPr>
      </w:pPr>
      <w:r w:rsidRPr="00791DEC">
        <w:rPr>
          <w:rFonts w:cs="Times New Roman"/>
          <w:szCs w:val="24"/>
        </w:rPr>
        <w:t>Email: ykikuchi@sand.ocn.ne.jp</w:t>
      </w:r>
    </w:p>
    <w:p w14:paraId="5E584EE8" w14:textId="62AED4EC" w:rsidR="00994A3D" w:rsidRPr="00791DEC" w:rsidRDefault="00000000" w:rsidP="0001436A">
      <w:pPr>
        <w:pStyle w:val="1"/>
      </w:pPr>
      <w:r w:rsidRPr="00791DEC">
        <w:t>Supplementary Tables</w:t>
      </w:r>
    </w:p>
    <w:tbl>
      <w:tblPr>
        <w:tblW w:w="1454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5"/>
        <w:gridCol w:w="600"/>
        <w:gridCol w:w="583"/>
        <w:gridCol w:w="3760"/>
        <w:gridCol w:w="2162"/>
        <w:gridCol w:w="3800"/>
        <w:gridCol w:w="2860"/>
        <w:gridCol w:w="204"/>
      </w:tblGrid>
      <w:tr w:rsidR="00E05249" w:rsidRPr="00663439" w14:paraId="18D783FC" w14:textId="77777777" w:rsidTr="00900EF2">
        <w:trPr>
          <w:gridAfter w:val="1"/>
          <w:wAfter w:w="6" w:type="dxa"/>
          <w:trHeight w:val="375"/>
        </w:trPr>
        <w:tc>
          <w:tcPr>
            <w:tcW w:w="11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E8BC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4283D448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2DB5F6AC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771B964E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69BCF496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47766016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74262765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17725919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1B6AD74C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59CF2585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6443DB4D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49C3DAD2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35328D21" w14:textId="77777777" w:rsidR="00791DEC" w:rsidRPr="00663439" w:rsidRDefault="00791DEC" w:rsidP="00900EF2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  <w:p w14:paraId="6EC71A96" w14:textId="6F5CFDEE" w:rsidR="00900EF2" w:rsidRPr="00663439" w:rsidRDefault="00000000" w:rsidP="00900EF2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lastRenderedPageBreak/>
              <w:t>Supplementary Table 1.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The clinical characteristics and psychopathological descriptions of the patient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E726" w14:textId="77777777" w:rsidR="00900EF2" w:rsidRPr="00663439" w:rsidRDefault="00900EF2" w:rsidP="00900EF2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E05249" w:rsidRPr="00663439" w14:paraId="07E8B26A" w14:textId="77777777" w:rsidTr="00900EF2">
        <w:trPr>
          <w:gridAfter w:val="1"/>
          <w:wAfter w:w="6" w:type="dxa"/>
          <w:trHeight w:val="1140"/>
        </w:trPr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F129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Cas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25F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Age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38EA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ex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4E1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Diagnosis (DSM-5) *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67D2D" w14:textId="737C9F9F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Duration of Illness until clozapine </w:t>
            </w:r>
            <w:r w:rsidR="00E70313"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initiation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year)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D29B9" w14:textId="26A3D8BE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Severe psychopathological </w:t>
            </w:r>
            <w:r w:rsidR="00774777"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dimension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at the start of clozapine administration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67A2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Continuation of clozapine as of January 2024</w:t>
            </w:r>
          </w:p>
        </w:tc>
      </w:tr>
      <w:tr w:rsidR="00E05249" w:rsidRPr="00663439" w14:paraId="77009E18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F3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B98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2D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397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CC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1C8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82B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23EF8BD2" w14:textId="77777777" w:rsidTr="00900EF2">
        <w:trPr>
          <w:gridAfter w:val="1"/>
          <w:wAfter w:w="6" w:type="dxa"/>
          <w:trHeight w:val="1395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E3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723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2A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98D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2FF9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4D8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Cognitive deficit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23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15980558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CA1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7CD1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B1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63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CF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3B5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5F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0FA11747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C15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B4D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99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B4B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13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AE7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Negative symptom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621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6F87AF72" w14:textId="77777777" w:rsidTr="00900EF2">
        <w:trPr>
          <w:gridAfter w:val="1"/>
          <w:wAfter w:w="6" w:type="dxa"/>
          <w:trHeight w:val="1395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A921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228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F6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63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F90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C84C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Mood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Depression, anxiety, suicidal thoughts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E2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0C7366FB" w14:textId="77777777" w:rsidTr="00900EF2">
        <w:trPr>
          <w:gridAfter w:val="1"/>
          <w:wAfter w:w="6" w:type="dxa"/>
          <w:trHeight w:val="1395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96A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62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10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2FE9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affective disorde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15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351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ood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Depression, anxiety, suicidal thoughts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FD8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17F1229B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D3C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D87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8A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290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9A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BC3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3E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5FBABCCC" w14:textId="77777777" w:rsidTr="00900EF2">
        <w:trPr>
          <w:gridAfter w:val="1"/>
          <w:wAfter w:w="6" w:type="dxa"/>
          <w:trHeight w:val="1395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407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085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C56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6BA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368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D32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Mood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Depression, anxiety, suicidal thoughts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BF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598D1A01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CCA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34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B7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234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2E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D739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797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7CC2E13B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8CA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46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6B5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777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F6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D89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628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3CA02902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8ED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CF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7E0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EF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15C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D2DA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Cognitive deficit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B61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54A5C631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259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FB41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CE2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47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9CB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17C1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1EB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10A4DB5F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7B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A49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24FC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8F7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Schizophrenia, 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</w:r>
            <w:proofErr w:type="gramStart"/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Autism spectrum disorder</w:t>
            </w:r>
            <w:proofErr w:type="gramEnd"/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F39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8A2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EA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01317B4F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7D0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C4F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95C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394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E6C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4567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4ED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79072B52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455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01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B7F6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E8A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AA7C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358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E1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1349DFA2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49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60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DF1A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9BC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BEA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616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06C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683F1B26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18C1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1DC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BCF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787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Schizophrenia, 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Autism spectrum disorde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D55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D387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BDF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6D429F56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04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CB1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E8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E9E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05A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3EC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BFE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1C6CF2E9" w14:textId="77777777" w:rsidTr="00900EF2">
        <w:trPr>
          <w:gridAfter w:val="1"/>
          <w:wAfter w:w="6" w:type="dxa"/>
          <w:trHeight w:val="1395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9CB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5F9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077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3B5D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020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A21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Mood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Depression, anxiety, suicidal thoughts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983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39786264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9D5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5A5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5F45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C597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FE8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9418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8E0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4198B23D" w14:textId="77777777" w:rsidTr="00900EF2">
        <w:trPr>
          <w:gridAfter w:val="1"/>
          <w:wAfter w:w="6" w:type="dxa"/>
          <w:trHeight w:val="780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681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814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B172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2E8A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Schizophrenia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52F4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3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026EB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Positive symptoms</w:t>
            </w: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Disorganizati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DBC3" w14:textId="77777777" w:rsidR="00900EF2" w:rsidRPr="00663439" w:rsidRDefault="00000000" w:rsidP="00900EF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</w:tr>
      <w:tr w:rsidR="00E05249" w:rsidRPr="00663439" w14:paraId="3FA45E54" w14:textId="77777777" w:rsidTr="00900EF2">
        <w:trPr>
          <w:gridAfter w:val="1"/>
          <w:wAfter w:w="6" w:type="dxa"/>
          <w:trHeight w:val="614"/>
        </w:trPr>
        <w:tc>
          <w:tcPr>
            <w:tcW w:w="1454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A54E" w14:textId="77777777" w:rsidR="00900EF2" w:rsidRPr="00663439" w:rsidRDefault="00000000" w:rsidP="00900EF2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63439">
              <w:rPr>
                <w:rFonts w:eastAsia="游ゴシック" w:cs="Times New Roman"/>
                <w:color w:val="000000"/>
                <w:sz w:val="22"/>
                <w:lang w:eastAsia="ja-JP"/>
              </w:rPr>
              <w:t>* All patients were diagnosed with treatment-resistant schizophrenia, treated with two or more second-generation antipsychotics (chlorpromazine equivalent ≥ 600 mg/day) for ≥ 4 weeks and had never scored &gt; 41 on the global assessment of functioning.</w:t>
            </w:r>
          </w:p>
        </w:tc>
      </w:tr>
      <w:tr w:rsidR="00E05249" w:rsidRPr="00663439" w14:paraId="40F12D6A" w14:textId="77777777" w:rsidTr="00900EF2">
        <w:trPr>
          <w:trHeight w:val="375"/>
        </w:trPr>
        <w:tc>
          <w:tcPr>
            <w:tcW w:w="1454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C390D0" w14:textId="77777777" w:rsidR="00900EF2" w:rsidRPr="00663439" w:rsidRDefault="00900EF2" w:rsidP="00900EF2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3C4D" w14:textId="77777777" w:rsidR="00900EF2" w:rsidRPr="00663439" w:rsidRDefault="00900EF2" w:rsidP="00900EF2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</w:tbl>
    <w:p w14:paraId="37DCE4D0" w14:textId="77777777" w:rsidR="000861A2" w:rsidRPr="00663439" w:rsidRDefault="000861A2" w:rsidP="000861A2">
      <w:pPr>
        <w:rPr>
          <w:rFonts w:cs="Times New Roman"/>
        </w:rPr>
      </w:pPr>
    </w:p>
    <w:p w14:paraId="611CB90B" w14:textId="5CFB5038" w:rsidR="000861A2" w:rsidRPr="00663439" w:rsidRDefault="00000000" w:rsidP="003C4DF5">
      <w:pPr>
        <w:spacing w:before="0" w:after="200" w:line="276" w:lineRule="auto"/>
        <w:rPr>
          <w:rFonts w:cs="Times New Roman"/>
        </w:rPr>
      </w:pPr>
      <w:r w:rsidRPr="00663439">
        <w:rPr>
          <w:rFonts w:cs="Times New Roman"/>
        </w:rPr>
        <w:br w:type="page"/>
      </w:r>
    </w:p>
    <w:tbl>
      <w:tblPr>
        <w:tblW w:w="518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8"/>
        <w:gridCol w:w="256"/>
        <w:gridCol w:w="1060"/>
        <w:gridCol w:w="515"/>
        <w:gridCol w:w="556"/>
        <w:gridCol w:w="612"/>
        <w:gridCol w:w="607"/>
        <w:gridCol w:w="528"/>
        <w:gridCol w:w="557"/>
        <w:gridCol w:w="560"/>
        <w:gridCol w:w="610"/>
        <w:gridCol w:w="492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399"/>
        <w:gridCol w:w="439"/>
        <w:gridCol w:w="464"/>
        <w:gridCol w:w="14"/>
      </w:tblGrid>
      <w:tr w:rsidR="00E05249" w14:paraId="3C687E3E" w14:textId="77777777" w:rsidTr="0052753A">
        <w:trPr>
          <w:gridAfter w:val="1"/>
          <w:wAfter w:w="5" w:type="dxa"/>
          <w:trHeight w:val="375"/>
        </w:trPr>
        <w:tc>
          <w:tcPr>
            <w:tcW w:w="2493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019" w14:textId="0AC1A2D3" w:rsidR="00CB44DC" w:rsidRPr="00791DEC" w:rsidRDefault="00000000" w:rsidP="00865EAD">
            <w:pPr>
              <w:rPr>
                <w:rFonts w:eastAsia="Times New Roman" w:cs="Times New Roman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0861A2" w:rsidRPr="00791DEC">
              <w:rPr>
                <w:rFonts w:eastAsia="游ゴシック" w:cs="Times New Roman"/>
                <w:b/>
                <w:bCs/>
                <w:sz w:val="16"/>
                <w:szCs w:val="16"/>
              </w:rPr>
              <w:t>2</w:t>
            </w:r>
            <w:r w:rsidRPr="00791DEC">
              <w:rPr>
                <w:rFonts w:eastAsia="游ゴシック" w:cs="Times New Roman"/>
                <w:b/>
                <w:bCs/>
                <w:sz w:val="16"/>
                <w:szCs w:val="16"/>
              </w:rPr>
              <w:t>.</w:t>
            </w:r>
            <w:r w:rsidRPr="00791DEC">
              <w:rPr>
                <w:rFonts w:eastAsia="游ゴシック" w:cs="Times New Roman"/>
                <w:sz w:val="16"/>
                <w:szCs w:val="16"/>
              </w:rPr>
              <w:t xml:space="preserve"> CRP trends after day 30 in two cases with daily CRP measurement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DEBD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C037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E9BA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660E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6A0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632A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1056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10E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20AC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2042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92C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BD6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3E70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588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9E3" w14:textId="77777777" w:rsidR="00CB44DC" w:rsidRPr="00791DEC" w:rsidRDefault="00CB44DC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05249" w14:paraId="0FCAB2D2" w14:textId="77777777" w:rsidTr="0052753A">
        <w:trPr>
          <w:trHeight w:val="375"/>
        </w:trPr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F63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EF0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939F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F775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FBE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845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13B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D3F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54E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78F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C5B0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A19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1915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199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887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57A9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BB3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4DF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170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817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897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EAD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BB3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95B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215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BF4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E06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E05249" w14:paraId="6955BB5C" w14:textId="77777777" w:rsidTr="0052753A">
        <w:trPr>
          <w:trHeight w:val="375"/>
        </w:trPr>
        <w:tc>
          <w:tcPr>
            <w:tcW w:w="2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42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90B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2E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F1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0A5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9E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4C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989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79A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6B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DA45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899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D4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C7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CA6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0B6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98E0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382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F10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4AD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3ED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E80A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657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B11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BF5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789D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B3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E05249" w14:paraId="3A022D86" w14:textId="77777777" w:rsidTr="0052753A">
        <w:trPr>
          <w:trHeight w:val="375"/>
        </w:trPr>
        <w:tc>
          <w:tcPr>
            <w:tcW w:w="2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ABF7" w14:textId="77777777" w:rsidR="00F877A9" w:rsidRPr="00791DEC" w:rsidRDefault="00F877A9" w:rsidP="00865EAD">
            <w:pPr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9A6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BAF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B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E47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BF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5F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5C5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8A8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D3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E75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26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3D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49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0573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F023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81D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9941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3FB6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EE94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5DB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3DF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6BB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38A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757F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641A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008E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98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6</w:t>
            </w:r>
          </w:p>
        </w:tc>
      </w:tr>
      <w:tr w:rsidR="00E05249" w14:paraId="40E7D4C0" w14:textId="77777777" w:rsidTr="0052753A">
        <w:trPr>
          <w:trHeight w:val="375"/>
        </w:trPr>
        <w:tc>
          <w:tcPr>
            <w:tcW w:w="2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5157" w14:textId="77777777" w:rsidR="00F877A9" w:rsidRPr="00791DEC" w:rsidRDefault="00F877A9" w:rsidP="00865EAD">
            <w:pPr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1A0D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4F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9F4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6C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22F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744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24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8D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2C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0C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5E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953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35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2A0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293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820F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5F6D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A9C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9643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6CE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4E4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7A6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FE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46A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73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509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75</w:t>
            </w:r>
          </w:p>
        </w:tc>
      </w:tr>
      <w:tr w:rsidR="00E05249" w14:paraId="59E9C2CA" w14:textId="77777777" w:rsidTr="0052753A">
        <w:trPr>
          <w:trHeight w:val="37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925C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8745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694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56FD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F0D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914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C8B6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BCCB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6F3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B87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D2C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6D1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DA2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320C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A2A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5500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F60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F91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B16A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AC7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A1C4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D55D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1FB0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0AF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077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531F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773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05249" w14:paraId="75321713" w14:textId="77777777" w:rsidTr="0052753A">
        <w:trPr>
          <w:trHeight w:val="375"/>
        </w:trPr>
        <w:tc>
          <w:tcPr>
            <w:tcW w:w="2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29B5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6DC2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84B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4723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75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C8F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01E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C5B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BE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B4A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C5F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218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3E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A6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98A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F0F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6C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E55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59C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137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13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D6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0E2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ADF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02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 xml:space="preserve">1.0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AD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A7C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</w:tr>
      <w:tr w:rsidR="00E05249" w14:paraId="4E932B52" w14:textId="77777777" w:rsidTr="0052753A">
        <w:trPr>
          <w:trHeight w:val="375"/>
        </w:trPr>
        <w:tc>
          <w:tcPr>
            <w:tcW w:w="2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C1E4E" w14:textId="77777777" w:rsidR="00F877A9" w:rsidRPr="00791DEC" w:rsidRDefault="00F877A9" w:rsidP="00865EAD">
            <w:pPr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71D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06E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B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D45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A51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 xml:space="preserve">37.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C03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 xml:space="preserve">37.0 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425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 xml:space="preserve">37.0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E6BD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00D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FD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77F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885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17F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BA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07F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BFC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907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3E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463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15E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3E3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C48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44D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 xml:space="preserve">37.0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A36" w14:textId="77777777" w:rsidR="00F877A9" w:rsidRPr="00791DEC" w:rsidRDefault="00F877A9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E419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BB1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927" w14:textId="77777777" w:rsidR="00F877A9" w:rsidRPr="00791DEC" w:rsidRDefault="00F877A9" w:rsidP="00865EA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05249" w14:paraId="698CCBCA" w14:textId="77777777" w:rsidTr="0052753A">
        <w:trPr>
          <w:trHeight w:val="375"/>
        </w:trPr>
        <w:tc>
          <w:tcPr>
            <w:tcW w:w="2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1B912" w14:textId="77777777" w:rsidR="00F877A9" w:rsidRPr="00791DEC" w:rsidRDefault="00F877A9" w:rsidP="00865EAD">
            <w:pPr>
              <w:rPr>
                <w:rFonts w:eastAsia="游ゴシック" w:cs="Times New Roman"/>
                <w:color w:val="000000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EC9D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0D49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A9F3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8FA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618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D89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743F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68B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B196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B7D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64C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10D0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C71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9AC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24A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0808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090D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122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91F4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F611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950A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5037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0E92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C08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759B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7E5E" w14:textId="77777777" w:rsidR="00F877A9" w:rsidRPr="00791DEC" w:rsidRDefault="00000000" w:rsidP="00865EAD">
            <w:pPr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05249" w14:paraId="2A7897B4" w14:textId="77777777" w:rsidTr="0052753A">
        <w:trPr>
          <w:gridAfter w:val="1"/>
          <w:wAfter w:w="5" w:type="dxa"/>
          <w:trHeight w:val="375"/>
        </w:trPr>
        <w:tc>
          <w:tcPr>
            <w:tcW w:w="4995" w:type="pct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6F2" w14:textId="0F047912" w:rsidR="00F877A9" w:rsidRPr="00791DEC" w:rsidRDefault="00000000" w:rsidP="00865EAD">
            <w:pPr>
              <w:rPr>
                <w:rFonts w:eastAsia="游ゴシック" w:cs="Times New Roman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sz w:val="16"/>
                <w:szCs w:val="16"/>
              </w:rPr>
              <w:t xml:space="preserve">Units </w:t>
            </w:r>
            <w:r w:rsidR="0026351C">
              <w:rPr>
                <w:rFonts w:eastAsia="游ゴシック" w:cs="Times New Roman"/>
                <w:sz w:val="16"/>
                <w:szCs w:val="16"/>
              </w:rPr>
              <w:t>of measurement</w:t>
            </w:r>
            <w:r w:rsidRPr="00791DEC">
              <w:rPr>
                <w:rFonts w:eastAsia="游ゴシック" w:cs="Times New Roman"/>
                <w:sz w:val="16"/>
                <w:szCs w:val="16"/>
              </w:rPr>
              <w:t>: CRP (mg/dL), BT(°C), and Dose (mg). CRP levels of 1.0 mg/dL or higher and BT of 37.5°C or higher are shown in bold.</w:t>
            </w:r>
          </w:p>
        </w:tc>
      </w:tr>
      <w:tr w:rsidR="00E05249" w14:paraId="1B96DBF0" w14:textId="77777777" w:rsidTr="0052753A">
        <w:trPr>
          <w:gridAfter w:val="1"/>
          <w:wAfter w:w="5" w:type="dxa"/>
          <w:trHeight w:val="375"/>
        </w:trPr>
        <w:tc>
          <w:tcPr>
            <w:tcW w:w="151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9C8B" w14:textId="77777777" w:rsidR="00F877A9" w:rsidRPr="00791DEC" w:rsidRDefault="00000000" w:rsidP="00865EAD">
            <w:pPr>
              <w:rPr>
                <w:rFonts w:eastAsia="游ゴシック" w:cs="Times New Roman"/>
                <w:sz w:val="16"/>
                <w:szCs w:val="16"/>
              </w:rPr>
            </w:pPr>
            <w:r w:rsidRPr="00791DEC">
              <w:rPr>
                <w:rFonts w:eastAsia="游ゴシック" w:cs="Times New Roman"/>
                <w:sz w:val="16"/>
                <w:szCs w:val="16"/>
              </w:rPr>
              <w:t>Abbreviations: BT, body temperature; CRP, C-reactive protein.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7DA0" w14:textId="77777777" w:rsidR="00F877A9" w:rsidRPr="00791DEC" w:rsidRDefault="00F877A9" w:rsidP="00865EAD">
            <w:pPr>
              <w:rPr>
                <w:rFonts w:eastAsia="游ゴシック" w:cs="Times New Roman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4A27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8AA4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291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81D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64B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935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78D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922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02E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4F5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25F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FA1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CE9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65C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107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9240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312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9A5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9F1" w14:textId="77777777" w:rsidR="00F877A9" w:rsidRPr="00791DEC" w:rsidRDefault="00F877A9" w:rsidP="00865EAD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58F1AED1" w14:textId="64663D18" w:rsidR="00DE23E8" w:rsidRPr="00791DEC" w:rsidRDefault="00DE23E8" w:rsidP="00654E8F">
      <w:pPr>
        <w:spacing w:before="240"/>
      </w:pPr>
    </w:p>
    <w:sectPr w:rsidR="00DE23E8" w:rsidRPr="00791DEC" w:rsidSect="00B76F3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C3951" w14:textId="77777777" w:rsidR="00B76F3C" w:rsidRDefault="00B76F3C">
      <w:pPr>
        <w:spacing w:before="0" w:after="0"/>
      </w:pPr>
      <w:r>
        <w:separator/>
      </w:r>
    </w:p>
  </w:endnote>
  <w:endnote w:type="continuationSeparator" w:id="0">
    <w:p w14:paraId="5433FC44" w14:textId="77777777" w:rsidR="00B76F3C" w:rsidRDefault="00B76F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10E86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1D4E90" wp14:editId="5C5B97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13C3F4" w14:textId="77777777" w:rsidR="00210E8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1D4E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113C3F4" w14:textId="77777777" w:rsidR="00210E86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10E86" w:rsidRPr="00791DEC" w:rsidRDefault="00000000">
    <w:pPr>
      <w:rPr>
        <w:b/>
        <w:sz w:val="20"/>
        <w:szCs w:val="24"/>
      </w:rPr>
    </w:pPr>
    <w:r w:rsidRPr="00791DEC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0D28ACA" wp14:editId="682349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24811F" w14:textId="77777777" w:rsidR="00210E8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D28AC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F24811F" w14:textId="77777777" w:rsidR="00210E86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40212" w14:textId="77777777" w:rsidR="00B76F3C" w:rsidRDefault="00B76F3C">
      <w:pPr>
        <w:spacing w:before="0" w:after="0"/>
      </w:pPr>
      <w:r>
        <w:separator/>
      </w:r>
    </w:p>
  </w:footnote>
  <w:footnote w:type="continuationSeparator" w:id="0">
    <w:p w14:paraId="2552E3D0" w14:textId="77777777" w:rsidR="00B76F3C" w:rsidRDefault="00B76F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10E86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10E86" w:rsidRPr="00791DEC" w:rsidRDefault="00000000" w:rsidP="0093429D">
    <w:r w:rsidRPr="00791DEC">
      <w:rPr>
        <w:b/>
        <w:noProof/>
        <w:color w:val="A6A6A6" w:themeColor="background1" w:themeShade="A6"/>
        <w:lang w:eastAsia="en-GB"/>
      </w:rPr>
      <w:drawing>
        <wp:inline distT="0" distB="0" distL="0" distR="0" wp14:anchorId="2CB4EBEE" wp14:editId="33CBDC4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 w:rsidRPr="00791DEC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4CC0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CA9E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6658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4C5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1EB7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76F4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205B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760D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500B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D3E1FA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230842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1C802E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BDE45A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DFC562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6BAD96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12AF6E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3386DC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B3CD82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C420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00683E" w:tentative="1">
      <w:start w:val="1"/>
      <w:numFmt w:val="lowerLetter"/>
      <w:lvlText w:val="%2."/>
      <w:lvlJc w:val="left"/>
      <w:pPr>
        <w:ind w:left="1440" w:hanging="360"/>
      </w:pPr>
    </w:lvl>
    <w:lvl w:ilvl="2" w:tplc="87347DE8" w:tentative="1">
      <w:start w:val="1"/>
      <w:numFmt w:val="lowerRoman"/>
      <w:lvlText w:val="%3."/>
      <w:lvlJc w:val="right"/>
      <w:pPr>
        <w:ind w:left="2160" w:hanging="180"/>
      </w:pPr>
    </w:lvl>
    <w:lvl w:ilvl="3" w:tplc="AC781F50" w:tentative="1">
      <w:start w:val="1"/>
      <w:numFmt w:val="decimal"/>
      <w:lvlText w:val="%4."/>
      <w:lvlJc w:val="left"/>
      <w:pPr>
        <w:ind w:left="2880" w:hanging="360"/>
      </w:pPr>
    </w:lvl>
    <w:lvl w:ilvl="4" w:tplc="8904E43E" w:tentative="1">
      <w:start w:val="1"/>
      <w:numFmt w:val="lowerLetter"/>
      <w:lvlText w:val="%5."/>
      <w:lvlJc w:val="left"/>
      <w:pPr>
        <w:ind w:left="3600" w:hanging="360"/>
      </w:pPr>
    </w:lvl>
    <w:lvl w:ilvl="5" w:tplc="D0C82B82" w:tentative="1">
      <w:start w:val="1"/>
      <w:numFmt w:val="lowerRoman"/>
      <w:lvlText w:val="%6."/>
      <w:lvlJc w:val="right"/>
      <w:pPr>
        <w:ind w:left="4320" w:hanging="180"/>
      </w:pPr>
    </w:lvl>
    <w:lvl w:ilvl="6" w:tplc="9EDE5326" w:tentative="1">
      <w:start w:val="1"/>
      <w:numFmt w:val="decimal"/>
      <w:lvlText w:val="%7."/>
      <w:lvlJc w:val="left"/>
      <w:pPr>
        <w:ind w:left="5040" w:hanging="360"/>
      </w:pPr>
    </w:lvl>
    <w:lvl w:ilvl="7" w:tplc="472CDA1C" w:tentative="1">
      <w:start w:val="1"/>
      <w:numFmt w:val="lowerLetter"/>
      <w:lvlText w:val="%8."/>
      <w:lvlJc w:val="left"/>
      <w:pPr>
        <w:ind w:left="5760" w:hanging="360"/>
      </w:pPr>
    </w:lvl>
    <w:lvl w:ilvl="8" w:tplc="063219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7ED8A5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92DC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7670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365F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6C07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A2E0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8E3F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E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419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1A2"/>
    <w:rsid w:val="00105FD9"/>
    <w:rsid w:val="00117666"/>
    <w:rsid w:val="001549D3"/>
    <w:rsid w:val="00160065"/>
    <w:rsid w:val="00177D84"/>
    <w:rsid w:val="001A6763"/>
    <w:rsid w:val="00210E86"/>
    <w:rsid w:val="0026351C"/>
    <w:rsid w:val="00267D18"/>
    <w:rsid w:val="002868E2"/>
    <w:rsid w:val="002869C3"/>
    <w:rsid w:val="002936E4"/>
    <w:rsid w:val="002B4A57"/>
    <w:rsid w:val="002C74CA"/>
    <w:rsid w:val="00311291"/>
    <w:rsid w:val="003544FB"/>
    <w:rsid w:val="003627E1"/>
    <w:rsid w:val="00376CC5"/>
    <w:rsid w:val="003C4DF5"/>
    <w:rsid w:val="003D2F2D"/>
    <w:rsid w:val="003F307C"/>
    <w:rsid w:val="00401590"/>
    <w:rsid w:val="00446D0E"/>
    <w:rsid w:val="00447801"/>
    <w:rsid w:val="00452E9C"/>
    <w:rsid w:val="004735C8"/>
    <w:rsid w:val="004961FF"/>
    <w:rsid w:val="004F00A1"/>
    <w:rsid w:val="005011CF"/>
    <w:rsid w:val="00517A89"/>
    <w:rsid w:val="005250F2"/>
    <w:rsid w:val="0052753A"/>
    <w:rsid w:val="00577C4C"/>
    <w:rsid w:val="00593EEA"/>
    <w:rsid w:val="005A5EEE"/>
    <w:rsid w:val="00625F17"/>
    <w:rsid w:val="006375C7"/>
    <w:rsid w:val="00654E8F"/>
    <w:rsid w:val="00660D05"/>
    <w:rsid w:val="00663439"/>
    <w:rsid w:val="006820B1"/>
    <w:rsid w:val="006A3ADE"/>
    <w:rsid w:val="006B7D14"/>
    <w:rsid w:val="00701727"/>
    <w:rsid w:val="0070566C"/>
    <w:rsid w:val="00714C50"/>
    <w:rsid w:val="00725A7D"/>
    <w:rsid w:val="007501BE"/>
    <w:rsid w:val="00774777"/>
    <w:rsid w:val="00790BB3"/>
    <w:rsid w:val="00791DEC"/>
    <w:rsid w:val="007C206C"/>
    <w:rsid w:val="00803D24"/>
    <w:rsid w:val="00807966"/>
    <w:rsid w:val="00817DD6"/>
    <w:rsid w:val="00865EAD"/>
    <w:rsid w:val="00874128"/>
    <w:rsid w:val="00885156"/>
    <w:rsid w:val="00900EF2"/>
    <w:rsid w:val="009151AA"/>
    <w:rsid w:val="0093429D"/>
    <w:rsid w:val="00943573"/>
    <w:rsid w:val="00970F7D"/>
    <w:rsid w:val="00994A3D"/>
    <w:rsid w:val="009B6FBA"/>
    <w:rsid w:val="009C2B12"/>
    <w:rsid w:val="009C70F3"/>
    <w:rsid w:val="00A0462E"/>
    <w:rsid w:val="00A174D9"/>
    <w:rsid w:val="00A569CD"/>
    <w:rsid w:val="00AB6715"/>
    <w:rsid w:val="00B1671E"/>
    <w:rsid w:val="00B25EB8"/>
    <w:rsid w:val="00B354E1"/>
    <w:rsid w:val="00B37F4D"/>
    <w:rsid w:val="00B76F3C"/>
    <w:rsid w:val="00C52A7B"/>
    <w:rsid w:val="00C56BAF"/>
    <w:rsid w:val="00C679AA"/>
    <w:rsid w:val="00C75972"/>
    <w:rsid w:val="00CB44DC"/>
    <w:rsid w:val="00CC0A3A"/>
    <w:rsid w:val="00CC2A23"/>
    <w:rsid w:val="00CD066B"/>
    <w:rsid w:val="00CE4FEE"/>
    <w:rsid w:val="00DB59C3"/>
    <w:rsid w:val="00DC259A"/>
    <w:rsid w:val="00DE23E8"/>
    <w:rsid w:val="00E05249"/>
    <w:rsid w:val="00E41D4A"/>
    <w:rsid w:val="00E52377"/>
    <w:rsid w:val="00E64E17"/>
    <w:rsid w:val="00E70313"/>
    <w:rsid w:val="00E7757E"/>
    <w:rsid w:val="00E866C9"/>
    <w:rsid w:val="00EA3D3C"/>
    <w:rsid w:val="00F4285E"/>
    <w:rsid w:val="00F46900"/>
    <w:rsid w:val="00F61D89"/>
    <w:rsid w:val="00F8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0</Words>
  <Characters>3073</Characters>
  <Application>Microsoft Office Word</Application>
  <DocSecurity>0</DocSecurity>
  <Lines>471</Lines>
  <Paragraphs>313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2-01T04:36:00Z</dcterms:created>
  <dcterms:modified xsi:type="dcterms:W3CDTF">2024-02-0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75d75fde0d051e5411c7b8f997b3d983aebe4b292837f422a26f7ea96989e</vt:lpwstr>
  </property>
</Properties>
</file>